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Supplementary Table 5: Diseases covered by </w:t>
      </w:r>
      <w:r>
        <w:rPr>
          <w:rFonts w:cs="Times New Roman" w:ascii="Times New Roman" w:hAnsi="Times New Roman"/>
          <w:bCs/>
          <w:color w:val="000000"/>
        </w:rPr>
        <w:t>non-invasive molecular biomarker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841"/>
        <w:gridCol w:w="1116"/>
        <w:gridCol w:w="1117"/>
        <w:gridCol w:w="977"/>
        <w:gridCol w:w="977"/>
        <w:gridCol w:w="980"/>
        <w:gridCol w:w="976"/>
        <w:gridCol w:w="559"/>
        <w:gridCol w:w="835"/>
        <w:gridCol w:w="698"/>
        <w:gridCol w:w="1254"/>
        <w:gridCol w:w="1116"/>
        <w:gridCol w:w="1288"/>
      </w:tblGrid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 xml:space="preserve">Disease or Disease Class 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Disease ICD Code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ease Prevalenc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Biomarker Molecular Type (No of Biomarkers, No in clinical use or trial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Biomarker Sourc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Feasibility of New Tech Based Biomarker Detection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Highest Biomarker Detection Sensitivit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Highest Biomarker Detection Specificity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C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Disease Form (Acute / Chronic)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re/Common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Biomarker Level in Patient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Biomarker Level in Normal Population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Biomarker Detection Limit with Respect to Biomarker Levels in Patients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lmonary tuberculosis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5.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8.6 M),USA(9,945),UK(0.5 M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8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4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si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41.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USA(660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3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2.6 ± 1823.8 pg/mL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2.6 ± 495 pg/mL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most within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hepatitis E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7.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World(3 M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8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V infection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35.3 M),USA(1.15 M),UK(2.2 M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6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0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V infection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35.3 M),USA(1.15 M),UK(2.2 M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6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0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 - 146.7 ng/mL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la-azar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55.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World(0.5 M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pper gastrointestinal cancer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-C2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USA(Esophageal Cancer 17,99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4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stric cancer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World(951,594),USA(21,155),UK(139,667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lorectal cancer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8-C2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World(1360602),USA(134,349),UK(447,136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, Sm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, 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0-83.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0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 - 620 U/mL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 - 17.3 U/mL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atocellular Carcinom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2.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World(782,451),USA(30,449),UK(63462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2), Sm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0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olangiocarcinoma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2.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USA(1.67 in 100,000 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0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ung cancer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3-C3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USA(214,226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(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5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ung cancer NSCLC type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3-C3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USA(214,226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(1, CT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al squamous cell carcinoma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4.0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World(640,000),USA(54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(2), P(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3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7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al squamous cell carcinoma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4.0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World(640,000),USA(54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,  Sk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reast cancer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World(1676633),USA(232,714),UK(464,202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varian cancer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World(238,719),USA(20,874),UK(65,584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0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state cancer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World(1111689),USA(233,159),UK(417,137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(1, CT), Pep (1, CT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al cell carcinom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World(245,000),USA(65,000),UK(91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± 9 ng/mL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dney cancer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4.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World(337860),USA(58,222),UK(115,252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2, CT 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adder cancer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World(429,793),USA(68,639),UK(151,297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7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adder cancer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World(429,793),USA(68,639),UK(151,297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4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lignant primary brain tumor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World(256,000),USA(69,720),UK(57,1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(1, CT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rcinoid tumor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5, E34.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World(12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0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one metastases 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9.5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, CT), Pep (1, CT), Sm (1, CT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myelom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0.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World(114,000),USA(24,050),UK(38,9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(1) 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9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3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ltiple myeloma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0.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World(114,000),USA(24,050),UK(38,9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4 nmol/mmol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4 nmol/mmol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och-Schonlein purpur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69.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World(10-22 in 100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2 ± 3.95 ng/m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1 ± 4.11 ng/mg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ute graft-versus-host disease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89.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World(55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9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, U, Sk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8 ± 10.1 ug/mL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3 ± 12.7 ug/mL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1 diabete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11-22 M),USA(3 M),UK(112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1 diabete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11-22 M),USA(3 M),UK(112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, combi 4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0, E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), USA(29.1M), Europe(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2, combi 26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~91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~78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abetic Nephropathy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0.2, E11.2, E12.2, E13.2, E14.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20% - 40% of diabetes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7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4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  <w:r>
              <w:rPr>
                <w:rFonts w:eastAsia="MS Mincho;ＭＳ 明朝" w:cs="MS Mincho;ＭＳ 明朝" w:ascii="MS Mincho;ＭＳ 明朝" w:hAnsi="MS Mincho;ＭＳ 明朝"/>
                <w:sz w:val="18"/>
                <w:szCs w:val="18"/>
              </w:rPr>
              <w:t> </w:t>
            </w:r>
            <w:r>
              <w:rPr>
                <w:rFonts w:cs="SimSun;宋体" w:ascii="SimSun;宋体" w:hAnsi="SimSun;宋体"/>
                <w:sz w:val="18"/>
                <w:szCs w:val="18"/>
              </w:rPr>
              <w:t>±</w:t>
            </w:r>
            <w:r>
              <w:rPr>
                <w:rFonts w:eastAsia="MS Mincho;ＭＳ 明朝" w:cs="MS Mincho;ＭＳ 明朝" w:ascii="MS Mincho;ＭＳ 明朝" w:hAnsi="MS Mincho;ＭＳ 明朝"/>
                <w:sz w:val="18"/>
                <w:szCs w:val="18"/>
              </w:rPr>
              <w:t> </w:t>
            </w:r>
            <w:r>
              <w:rPr>
                <w:sz w:val="18"/>
                <w:szCs w:val="18"/>
              </w:rPr>
              <w:t>3.3 ng/μmol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25 ug/g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abetic Nephropathy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0.2, E11.2, E12.2, E13.2, E14.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20% - 40% of diabetes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3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2 diabete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), USA(27.85M), Europe(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9 ± 19.45 ug/mL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 ± 2.35 ug/mL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2 diabete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), USA(27.85M), Europe(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3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 insipidu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3.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World(3 per 100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osteronism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6.0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,USA(&lt;200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copolysaccharidoses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7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USA(2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(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copolysaccharidoses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7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USA(2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(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iopathic hypercalciuria(IH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83.5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stic fibrosis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8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70,000),USA(30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(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8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2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stic fibrosis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8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70,000),USA(30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(3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nal light-chain amyloidosis (AL)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85.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,USA(1200-32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3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0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bolic syndrome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88.8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,USA(22.9% of population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ronic stress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40-F4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40 M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, CT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9 ± 19.2 pg/m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 ± 32 pg/mg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 of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uresi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98.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,USA(4-4.5% of childen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rkinson's disease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10 M),USA(1 M),UK(6.7 M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sclerosi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3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30 in 100 000),USA(400,000),UK(80 in 100 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*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bstructive sleep apnea syndrome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47.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3%-7%),USA( 4% in men, 2% in women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cephalopathy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93.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(1), 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0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7 ng/mL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 - 1.35 ng/mL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 of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cephalopathy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93.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(1), 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cular allergy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00-H5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2 M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 (2), P (3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*/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cular allergy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00-H5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2 M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*/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ry eye disease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6.22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4.88 M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 (2, CT 1), P (19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0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40 ng/mL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- 40 ng/mL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ry eye disease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6.22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4.88 M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 (2), 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aucoma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40-H4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60 M),USA(2.2 M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*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nic renovascular hypertension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15.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lmonary arterial hypertension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27.0, I27.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,USA(260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*/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rial fibrillation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4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33.5 M),USA(2.66 M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rt failure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5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26 M),USA(5.1 M),UK(3.5 M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, CU), Sm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ir, 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rt failure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5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26 M),USA(5.1 M),UK(3.5 M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dney function decline with atherosclerosi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75.8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 vein thrombosis(DVT) and pulmonary embolism(PE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82.4,I82.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USA(300,000-600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0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4 ± 35.2 ng/ml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 ± 0.4 ng/mL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ronic obstructive pulmonary disease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40-J44, J4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64 M),USA(12.7 M),UK(1.5-10% of population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(3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, 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ronic obstructive pulmonary disease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40-J44, J4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64 M),USA(12.7 M),UK(1.5-10% of population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(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thma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4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235 M),USA(25 M),UK(30 M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(4), P (1), Cell (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, Sp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6-86.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0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thma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4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235 M),USA(25 M),UK(30 M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(2), P (1) Sm+P (1, CT), Cell (1), Sm+Cell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, Sp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ibrosing alveolitis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84.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USA(14-27.9 in 100,000),UK(1.25-23.4 per 100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*/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ntal caries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23.7% adult),USA(15.6% children),UK( 59% population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, Pe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appendiciti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35-K3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USA(680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9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*/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 - 19.3 ug/mL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 - 0.8 ug/mL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appendiciti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35-K3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USA(680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~82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~68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*/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hn's disease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5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0.1-16 in 100,000 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flammatory Bowel Disease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50,K5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 0.396% population),USA(1.4 M),UK(2.5-3 M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2, CU 2), Sm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, F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-98%, 94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-96%, 76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5</w:t>
            </w:r>
            <w:r>
              <w:rPr>
                <w:rFonts w:eastAsia="MS Mincho;ＭＳ 明朝" w:cs="MS Mincho;ＭＳ 明朝" w:ascii="MS Mincho;ＭＳ 明朝" w:hAnsi="MS Mincho;ＭＳ 明朝"/>
                <w:sz w:val="18"/>
                <w:szCs w:val="18"/>
              </w:rPr>
              <w:t> </w:t>
            </w:r>
            <w:r>
              <w:rPr>
                <w:rFonts w:cs="SimSun;宋体" w:ascii="SimSun;宋体" w:hAnsi="SimSun;宋体"/>
                <w:sz w:val="18"/>
                <w:szCs w:val="18"/>
              </w:rPr>
              <w:t>±</w:t>
            </w:r>
            <w:r>
              <w:rPr>
                <w:rFonts w:eastAsia="MS Mincho;ＭＳ 明朝" w:cs="MS Mincho;ＭＳ 明朝" w:ascii="MS Mincho;ＭＳ 明朝" w:hAnsi="MS Mincho;ＭＳ 明朝"/>
                <w:sz w:val="18"/>
                <w:szCs w:val="18"/>
              </w:rPr>
              <w:t> </w:t>
            </w:r>
            <w:r>
              <w:rPr>
                <w:sz w:val="18"/>
                <w:szCs w:val="18"/>
              </w:rPr>
              <w:t>1.15 ng/m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  <w:r>
              <w:rPr>
                <w:rFonts w:eastAsia="MS Mincho;ＭＳ 明朝" w:cs="MS Mincho;ＭＳ 明朝" w:ascii="MS Mincho;ＭＳ 明朝" w:hAnsi="MS Mincho;ＭＳ 明朝"/>
                <w:sz w:val="18"/>
                <w:szCs w:val="18"/>
              </w:rPr>
              <w:t> </w:t>
            </w:r>
            <w:r>
              <w:rPr>
                <w:rFonts w:cs="SimSun;宋体" w:ascii="SimSun;宋体" w:hAnsi="SimSun;宋体"/>
                <w:sz w:val="18"/>
                <w:szCs w:val="18"/>
              </w:rPr>
              <w:t>±</w:t>
            </w:r>
            <w:r>
              <w:rPr>
                <w:rFonts w:eastAsia="MS Mincho;ＭＳ 明朝" w:cs="MS Mincho;ＭＳ 明朝" w:ascii="MS Mincho;ＭＳ 明朝" w:hAnsi="MS Mincho;ＭＳ 明朝"/>
                <w:sz w:val="18"/>
                <w:szCs w:val="18"/>
              </w:rPr>
              <w:t> </w:t>
            </w:r>
            <w:r>
              <w:rPr>
                <w:sz w:val="18"/>
                <w:szCs w:val="18"/>
              </w:rPr>
              <w:t>0.03 ng/mg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flammatory Bowel Disease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50,K5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 0.396% population),USA(1.4 M),UK(2.5-3 M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6, CU 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-90%, 70-1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-83%, 44-10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- 213 ng/mg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flammatory Bowel Disease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50,K5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 0.396% population),USA(1.4 M),UK(2.5-3 M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pancreatiti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8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USA(32-44 in 100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8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0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 ng/mL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ng/mL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pancreatiti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8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USA(32-44 in 100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7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7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creatiti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85, K86.0-K86.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USA(13-45 acute + 5-12 xhronic in 100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0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- 10,700 ng/mL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 - 3390 ng/mL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soriasis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4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125 M),USA(7.5 M),UK(11 M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2), miR (4), cell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hriti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0-M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1% of population),USA(52.5 M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7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~85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~10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.7 - 313.4 ng/mmol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.25 - 486.85 ng/mmol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hriti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0-M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1% of population),USA(52.5 M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teoarthriti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5-M19, M4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26.9 M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3), Sm (1), Pep (1), Modified Pep (2, CT 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6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7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.4 pM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4.4 pM 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most within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steoarthritis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5-M19,M4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26.9 M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(1), Pep (3), Modified Pep (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ee osteoarthriti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17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wasaki disease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0.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USA(9-19 in 100,000 children ?5 years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4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~92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~95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2 ± 24.4 ng/mL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 ± 5.7 ng/mL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ic lupus erytematosu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USA(161,000-322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ic lupus erytematosu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USA(161,000-322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3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~7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~89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upus nephritis </w:t>
            </w:r>
          </w:p>
        </w:tc>
        <w:tc>
          <w:tcPr>
            <w:tcW w:w="19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2.1, N08.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3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5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3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~830 ± 100 ng/mL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~380 ± 130 ng/mL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upus nephritis </w:t>
            </w:r>
          </w:p>
        </w:tc>
        <w:tc>
          <w:tcPr>
            <w:tcW w:w="19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2.1, N08.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5, combi 3), miR (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0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cal segmental glomerulosclerosis (FSGS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00.1,N01.1,N02.1,N03.1,N04.1,N05.1,N06.1,N07.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USA(70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1 - 8.03 ng/m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ng/mg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most within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escentic Glomerulonephritis(GN)</w:t>
            </w:r>
          </w:p>
        </w:tc>
        <w:tc>
          <w:tcPr>
            <w:tcW w:w="19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00.7,N01.7,N02.7,N03.7,N04.7,N05.7,N06.7,N07.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7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2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mbranous nephropathy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02.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USA(2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A nephriti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02.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USA(1 in 100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65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7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4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A nephriti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02.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USA(1 in 100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9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A nephriti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02.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USA(1 in 100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8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nic glomerulonephriti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03.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5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5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58 ± 17.3 ng/m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2 ± 3.69 ng/mg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phrotic syndrome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0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USA(15 in 100,000 children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6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phrotic syndrome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0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USA(15 in 100,000 children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phrotic syndrome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0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USA(15 in 100,000 children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nimal change nephropathy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04.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USA(1.5-2.3 per 100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iopathic nephrotic syndrome (INS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04.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iopathic nephrotic syndrome (INS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04.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sicoureteral Reflux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3.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1%-2% of children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0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9.8 - 5912 pg/mL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 - 993.6 pg/mL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most within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sicoureteral Reflux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3.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1%-2% of children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2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0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.5 - 5922.5 pg/mL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2 - 5908 pg/mL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ast-induced nephropathy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4.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&lt;2% of population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8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 ± 32 ng/mL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 ± 2 ng/mL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ast-induced nephropathy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4.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&lt;2% of population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0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kan endemic nephropathy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5.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0.5-4.4% of population),USA(&lt;200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4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3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4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 - 49.8 mg/mmol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 - 5.5 mg/mmol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kan endemic nephropathy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5.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0.5-4.4% of population),USA(&lt;200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ute kidney injury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USA(1-7.1%  of all hospital admissions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5, CU 2, CT 3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-100%, 73-1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5-98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5</w:t>
            </w:r>
            <w:r>
              <w:rPr>
                <w:rFonts w:cs="SimSun;宋体" w:ascii="SimSun;宋体" w:hAnsi="SimSun;宋体"/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205.9 ng/mL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  <w:r>
              <w:rPr>
                <w:rFonts w:cs="SimSun;宋体" w:ascii="SimSun;宋体" w:hAnsi="SimSun;宋体"/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17.7 ng/mL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ute kidney injury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USA(1-7.1%  of all hospital admissions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2, CT 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9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9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- 955 pg/mL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- 173 pg/mL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 of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nic kidney disease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8.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8-16% of population),USA(20 million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nic kidney disease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8.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8-16% of population),USA(20 million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8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dney calculi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0.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USA(1 in 11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20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lithiasi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1.0-N21.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USA( 7% of women and 12% of men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3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0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66 ± 159.70 pg/m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6 ± 8.90 pg/mg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 of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lithiasi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1.0-N21.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USA( 7% of women and 12% of men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66 ± 159.70  pg/m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6 ± 8.90 pg/mg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 of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stitial cystiti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30.10, N30.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USA( 8 million women 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7), Sm (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4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+_ 0.1 pg/m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 +_ 0.4 pg/mg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 of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veractive bladder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32.8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33 M),USA(22 M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(1), P (4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09 ± 23.932 pg/mg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9 ± 0.729 pg/mg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 of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veractive bladder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32.8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33 M),USA(22 M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(1), P (4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nary tract infection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39.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USA(1 in 5 women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*/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ts disease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39.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25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66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metriosi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8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6û10% of women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eclampsi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11,O1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USA(3-4% baby-delivery women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9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 mg/mL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 mg/mL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range after dilution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eclampsia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11,O1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USA(3-4% baby-delivery women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4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~56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~73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ronchopulmonary dysplasia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7.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:World(12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(3), Pep (1, CT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, 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-85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1.1-90.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crotizing enterocoliti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1-3 in 1,000 infants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3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crotizing enterocoliti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1-3 in 1,000 infants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imary ciliary dySesia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34.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USA(25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utosomal dominant polycystic kidney disease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6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12.5 million),USA(0.6 M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(1), P (5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ng/mL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-79.8 ng/mL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in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genital hydronephrosis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62.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~85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~9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eteropelvic junction obstruction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62.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World( 0.5-1 in 1000 newborns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36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umatic brain injury (TBI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0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:USA(823.7 in 100,000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80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 ng/mL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-1.35 ng/mL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 of range</w:t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jection of renal transplants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86.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5), P+Pe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-92%, 63-100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7-83%, 63-98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jection of renal transplants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86.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(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S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-87%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-96%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color w:val="00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bottom"/>
    </w:pPr>
    <w:rPr>
      <w:rFonts w:ascii="SimSun;宋体" w:hAnsi="SimSun;宋体" w:eastAsia="SimSun;宋体" w:cs="SimSun;宋体"/>
      <w:color w:val="00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bottom"/>
    </w:pPr>
    <w:rPr>
      <w:rFonts w:ascii="SimSun;宋体" w:hAnsi="SimSun;宋体" w:eastAsia="SimSun;宋体" w:cs="SimSun;宋体"/>
      <w:color w:val="000000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color w:val="000000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4T15:03:00Z</dcterms:created>
  <dc:creator>mnbqwe10</dc:creator>
  <dc:description/>
  <cp:keywords/>
  <dc:language>en-US</dc:language>
  <cp:lastModifiedBy>9020user</cp:lastModifiedBy>
  <dcterms:modified xsi:type="dcterms:W3CDTF">2015-09-08T01:31:00Z</dcterms:modified>
  <cp:revision>3</cp:revision>
  <dc:subject/>
  <dc:title/>
</cp:coreProperties>
</file>